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2E40D" w14:textId="77777777" w:rsidR="00171193" w:rsidRPr="003D7C45" w:rsidRDefault="009C3497" w:rsidP="00202267">
      <w:pPr>
        <w:rPr>
          <w:rFonts w:ascii="Times New Roman" w:hAnsi="Times New Roman" w:cs="Times New Roman"/>
        </w:rPr>
      </w:pPr>
      <w:bookmarkStart w:id="0" w:name="_GoBack"/>
      <w:bookmarkEnd w:id="0"/>
      <w:r w:rsidRPr="003D7C45">
        <w:rPr>
          <w:rFonts w:ascii="Times New Roman" w:hAnsi="Times New Roman" w:cs="Times New Roman" w:hint="eastAsia"/>
        </w:rPr>
        <w:t xml:space="preserve">S </w:t>
      </w:r>
      <w:r w:rsidR="00171193" w:rsidRPr="003D7C45">
        <w:rPr>
          <w:rFonts w:ascii="Times New Roman" w:hAnsi="Times New Roman" w:cs="Times New Roman"/>
        </w:rPr>
        <w:t xml:space="preserve">Table </w:t>
      </w:r>
      <w:r w:rsidR="00171193" w:rsidRPr="003D7C45">
        <w:rPr>
          <w:rFonts w:ascii="Times New Roman" w:hAnsi="Times New Roman" w:cs="Times New Roman" w:hint="eastAsia"/>
        </w:rPr>
        <w:t>1</w:t>
      </w:r>
      <w:r w:rsidR="00171193" w:rsidRPr="003D7C45">
        <w:rPr>
          <w:rFonts w:ascii="Times New Roman" w:hAnsi="Times New Roman" w:cs="Times New Roman"/>
        </w:rPr>
        <w:t xml:space="preserve"> LSS and </w:t>
      </w:r>
      <w:r w:rsidR="00171193" w:rsidRPr="003D7C45">
        <w:rPr>
          <w:rFonts w:ascii="Times New Roman" w:hAnsi="Times New Roman" w:cs="Times New Roman" w:hint="eastAsia"/>
        </w:rPr>
        <w:t xml:space="preserve">ilium </w:t>
      </w:r>
      <w:r w:rsidR="00171193" w:rsidRPr="003D7C45">
        <w:rPr>
          <w:rFonts w:ascii="Times New Roman" w:hAnsi="Times New Roman" w:cs="Times New Roman"/>
        </w:rPr>
        <w:t>descriptive statistics by treatment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877"/>
        <w:gridCol w:w="1559"/>
      </w:tblGrid>
      <w:tr w:rsidR="00171193" w:rsidRPr="00724FDD" w14:paraId="4949DEEF" w14:textId="77777777" w:rsidTr="006E5B13">
        <w:tc>
          <w:tcPr>
            <w:tcW w:w="2518" w:type="dxa"/>
            <w:tcBorders>
              <w:bottom w:val="single" w:sz="4" w:space="0" w:color="auto"/>
            </w:tcBorders>
          </w:tcPr>
          <w:p w14:paraId="5CB3B251" w14:textId="77777777" w:rsidR="00171193" w:rsidRPr="00724FDD" w:rsidRDefault="00171193" w:rsidP="006E5B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CCC755" w14:textId="77777777" w:rsidR="00171193" w:rsidRDefault="00171193" w:rsidP="006E5B13">
            <w:pPr>
              <w:rPr>
                <w:rFonts w:ascii="Times New Roman" w:hAnsi="Times New Roman" w:cs="Times New Roman"/>
                <w:b/>
              </w:rPr>
            </w:pPr>
            <w:r w:rsidRPr="00724FDD">
              <w:rPr>
                <w:rFonts w:ascii="Times New Roman" w:hAnsi="Times New Roman" w:cs="Times New Roman" w:hint="eastAsia"/>
                <w:b/>
              </w:rPr>
              <w:t>5FU</w:t>
            </w:r>
          </w:p>
          <w:p w14:paraId="6F07F605" w14:textId="77777777" w:rsidR="00171193" w:rsidRPr="00724FDD" w:rsidRDefault="00171193" w:rsidP="006E5B1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 w:hint="eastAsia"/>
                <w:b/>
              </w:rPr>
              <w:t>ean (SD)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1F761E9F" w14:textId="77777777" w:rsidR="00171193" w:rsidRDefault="00171193" w:rsidP="006E5B13">
            <w:pPr>
              <w:rPr>
                <w:rFonts w:ascii="Times New Roman" w:hAnsi="Times New Roman" w:cs="Times New Roman"/>
                <w:b/>
              </w:rPr>
            </w:pPr>
            <w:r w:rsidRPr="00724FDD">
              <w:rPr>
                <w:rFonts w:ascii="Times New Roman" w:hAnsi="Times New Roman" w:cs="Times New Roman" w:hint="eastAsia"/>
                <w:b/>
              </w:rPr>
              <w:t>FOLFOX</w:t>
            </w:r>
          </w:p>
          <w:p w14:paraId="11817688" w14:textId="77777777" w:rsidR="00171193" w:rsidRPr="00724FDD" w:rsidRDefault="00171193" w:rsidP="006E5B1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 w:hint="eastAsia"/>
                <w:b/>
              </w:rPr>
              <w:t>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ACFECC" w14:textId="77777777" w:rsidR="00171193" w:rsidRDefault="00171193" w:rsidP="006E5B13">
            <w:pPr>
              <w:rPr>
                <w:rFonts w:ascii="Times New Roman" w:hAnsi="Times New Roman" w:cs="Times New Roman"/>
                <w:b/>
              </w:rPr>
            </w:pPr>
            <w:r w:rsidRPr="00724FDD">
              <w:rPr>
                <w:rFonts w:ascii="Times New Roman" w:hAnsi="Times New Roman" w:cs="Times New Roman" w:hint="eastAsia"/>
                <w:b/>
              </w:rPr>
              <w:t>All</w:t>
            </w:r>
          </w:p>
          <w:p w14:paraId="3DB7A536" w14:textId="77777777" w:rsidR="00171193" w:rsidRPr="00724FDD" w:rsidRDefault="00171193" w:rsidP="006E5B1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 w:hint="eastAsia"/>
                <w:b/>
              </w:rPr>
              <w:t>ean (SD)</w:t>
            </w:r>
          </w:p>
        </w:tc>
      </w:tr>
      <w:tr w:rsidR="00171193" w:rsidRPr="00724FDD" w14:paraId="4ED31E97" w14:textId="77777777" w:rsidTr="006E5B13">
        <w:tc>
          <w:tcPr>
            <w:tcW w:w="2518" w:type="dxa"/>
          </w:tcPr>
          <w:p w14:paraId="31FA5A41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S</w:t>
            </w:r>
          </w:p>
        </w:tc>
        <w:tc>
          <w:tcPr>
            <w:tcW w:w="1843" w:type="dxa"/>
          </w:tcPr>
          <w:p w14:paraId="6C654AE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14:paraId="04F6565C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5BB8F2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</w:tr>
      <w:tr w:rsidR="00171193" w:rsidRPr="00724FDD" w14:paraId="6F05A4B0" w14:textId="77777777" w:rsidTr="006E5B13">
        <w:tc>
          <w:tcPr>
            <w:tcW w:w="2518" w:type="dxa"/>
          </w:tcPr>
          <w:p w14:paraId="1449584E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olume (mL)</w:t>
            </w:r>
          </w:p>
        </w:tc>
        <w:tc>
          <w:tcPr>
            <w:tcW w:w="1843" w:type="dxa"/>
          </w:tcPr>
          <w:p w14:paraId="5CCD6CD2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9 (65)</w:t>
            </w:r>
          </w:p>
        </w:tc>
        <w:tc>
          <w:tcPr>
            <w:tcW w:w="1877" w:type="dxa"/>
          </w:tcPr>
          <w:p w14:paraId="4FD48EE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3 (64)</w:t>
            </w:r>
          </w:p>
        </w:tc>
        <w:tc>
          <w:tcPr>
            <w:tcW w:w="1559" w:type="dxa"/>
          </w:tcPr>
          <w:p w14:paraId="287A185E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5 (64)</w:t>
            </w:r>
          </w:p>
        </w:tc>
      </w:tr>
      <w:tr w:rsidR="00171193" w:rsidRPr="00724FDD" w14:paraId="4CF17240" w14:textId="77777777" w:rsidTr="006E5B13">
        <w:tc>
          <w:tcPr>
            <w:tcW w:w="2518" w:type="dxa"/>
          </w:tcPr>
          <w:p w14:paraId="468BEC46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(</w:t>
            </w:r>
            <w:proofErr w:type="spellStart"/>
            <w:r>
              <w:rPr>
                <w:rFonts w:ascii="Times New Roman" w:hAnsi="Times New Roman" w:cs="Times New Roman" w:hint="eastAsia"/>
              </w:rPr>
              <w:t>cGy</w:t>
            </w:r>
            <w:proofErr w:type="spellEnd"/>
            <w:r w:rsidRPr="00724F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0F4087C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17(334)</w:t>
            </w:r>
          </w:p>
        </w:tc>
        <w:tc>
          <w:tcPr>
            <w:tcW w:w="1877" w:type="dxa"/>
          </w:tcPr>
          <w:p w14:paraId="2CF6225D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93 (481)</w:t>
            </w:r>
          </w:p>
        </w:tc>
        <w:tc>
          <w:tcPr>
            <w:tcW w:w="1559" w:type="dxa"/>
          </w:tcPr>
          <w:p w14:paraId="79910ECB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58 (421)</w:t>
            </w:r>
          </w:p>
        </w:tc>
      </w:tr>
      <w:tr w:rsidR="00171193" w:rsidRPr="00724FDD" w14:paraId="3E2A6D38" w14:textId="77777777" w:rsidTr="006E5B13">
        <w:tc>
          <w:tcPr>
            <w:tcW w:w="2518" w:type="dxa"/>
          </w:tcPr>
          <w:p w14:paraId="65B8E414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5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0112C383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4 (3.8)</w:t>
            </w:r>
          </w:p>
        </w:tc>
        <w:tc>
          <w:tcPr>
            <w:tcW w:w="1877" w:type="dxa"/>
          </w:tcPr>
          <w:p w14:paraId="47E32FD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5 (1.9)</w:t>
            </w:r>
          </w:p>
        </w:tc>
        <w:tc>
          <w:tcPr>
            <w:tcW w:w="1559" w:type="dxa"/>
          </w:tcPr>
          <w:p w14:paraId="71AE1361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.0 (2.9)</w:t>
            </w:r>
          </w:p>
        </w:tc>
      </w:tr>
      <w:tr w:rsidR="00171193" w:rsidRPr="00724FDD" w14:paraId="6666A06C" w14:textId="77777777" w:rsidTr="006E5B13">
        <w:tc>
          <w:tcPr>
            <w:tcW w:w="2518" w:type="dxa"/>
          </w:tcPr>
          <w:p w14:paraId="7CACD648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0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0DA5794D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0 (5.1)</w:t>
            </w:r>
          </w:p>
        </w:tc>
        <w:tc>
          <w:tcPr>
            <w:tcW w:w="1877" w:type="dxa"/>
          </w:tcPr>
          <w:p w14:paraId="202B3D3E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6 (2.9)</w:t>
            </w:r>
          </w:p>
        </w:tc>
        <w:tc>
          <w:tcPr>
            <w:tcW w:w="1559" w:type="dxa"/>
          </w:tcPr>
          <w:p w14:paraId="35D924D4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8 (4.1)</w:t>
            </w:r>
          </w:p>
        </w:tc>
      </w:tr>
      <w:tr w:rsidR="00171193" w:rsidRPr="00724FDD" w14:paraId="2F5E12C5" w14:textId="77777777" w:rsidTr="006E5B13">
        <w:tc>
          <w:tcPr>
            <w:tcW w:w="2518" w:type="dxa"/>
          </w:tcPr>
          <w:p w14:paraId="0A252D0C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5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4F3DE8B8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1 (5.8)</w:t>
            </w:r>
          </w:p>
        </w:tc>
        <w:tc>
          <w:tcPr>
            <w:tcW w:w="1877" w:type="dxa"/>
          </w:tcPr>
          <w:p w14:paraId="1515C00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3 (3.7)</w:t>
            </w:r>
          </w:p>
        </w:tc>
        <w:tc>
          <w:tcPr>
            <w:tcW w:w="1559" w:type="dxa"/>
          </w:tcPr>
          <w:p w14:paraId="7E737BB7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3 (4.9)</w:t>
            </w:r>
          </w:p>
        </w:tc>
      </w:tr>
      <w:tr w:rsidR="00171193" w:rsidRPr="00724FDD" w14:paraId="6C390026" w14:textId="77777777" w:rsidTr="006E5B13">
        <w:tc>
          <w:tcPr>
            <w:tcW w:w="2518" w:type="dxa"/>
          </w:tcPr>
          <w:p w14:paraId="4702C9A3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20 </w:t>
            </w:r>
            <w:r w:rsidRPr="00724FDD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43" w:type="dxa"/>
          </w:tcPr>
          <w:p w14:paraId="50FE4349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6 (6.6)</w:t>
            </w:r>
          </w:p>
        </w:tc>
        <w:tc>
          <w:tcPr>
            <w:tcW w:w="1877" w:type="dxa"/>
          </w:tcPr>
          <w:p w14:paraId="456835E4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1 (4.6)</w:t>
            </w:r>
          </w:p>
        </w:tc>
        <w:tc>
          <w:tcPr>
            <w:tcW w:w="1559" w:type="dxa"/>
          </w:tcPr>
          <w:p w14:paraId="49E834A8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0 (5.7)</w:t>
            </w:r>
          </w:p>
        </w:tc>
      </w:tr>
      <w:tr w:rsidR="00171193" w:rsidRPr="00724FDD" w14:paraId="75260349" w14:textId="77777777" w:rsidTr="006E5B13">
        <w:tc>
          <w:tcPr>
            <w:tcW w:w="2518" w:type="dxa"/>
          </w:tcPr>
          <w:p w14:paraId="61C799F4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30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416A121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3 (9.8)</w:t>
            </w:r>
          </w:p>
        </w:tc>
        <w:tc>
          <w:tcPr>
            <w:tcW w:w="1877" w:type="dxa"/>
          </w:tcPr>
          <w:p w14:paraId="1D43C349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2 (8.1)</w:t>
            </w:r>
          </w:p>
        </w:tc>
        <w:tc>
          <w:tcPr>
            <w:tcW w:w="1559" w:type="dxa"/>
          </w:tcPr>
          <w:p w14:paraId="4BA78855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9 (9.0)</w:t>
            </w:r>
          </w:p>
        </w:tc>
      </w:tr>
      <w:tr w:rsidR="00171193" w:rsidRPr="00724FDD" w14:paraId="555226D8" w14:textId="77777777" w:rsidTr="006E5B13">
        <w:tc>
          <w:tcPr>
            <w:tcW w:w="2518" w:type="dxa"/>
          </w:tcPr>
          <w:p w14:paraId="4E5902A0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40 </w:t>
            </w:r>
            <w:r w:rsidRPr="00724FDD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43" w:type="dxa"/>
          </w:tcPr>
          <w:p w14:paraId="47C69EBF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6 (10.5)</w:t>
            </w:r>
          </w:p>
        </w:tc>
        <w:tc>
          <w:tcPr>
            <w:tcW w:w="1877" w:type="dxa"/>
          </w:tcPr>
          <w:p w14:paraId="29C4F16F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3 (8.5)</w:t>
            </w:r>
          </w:p>
        </w:tc>
        <w:tc>
          <w:tcPr>
            <w:tcW w:w="1559" w:type="dxa"/>
          </w:tcPr>
          <w:p w14:paraId="036F0652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0 (9.5)</w:t>
            </w:r>
          </w:p>
        </w:tc>
      </w:tr>
      <w:tr w:rsidR="00171193" w:rsidRPr="00724FDD" w14:paraId="2EDA877B" w14:textId="77777777" w:rsidTr="006E5B13">
        <w:tc>
          <w:tcPr>
            <w:tcW w:w="2518" w:type="dxa"/>
          </w:tcPr>
          <w:p w14:paraId="4BA90901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llium</w:t>
            </w:r>
            <w:proofErr w:type="spellEnd"/>
          </w:p>
        </w:tc>
        <w:tc>
          <w:tcPr>
            <w:tcW w:w="1843" w:type="dxa"/>
          </w:tcPr>
          <w:p w14:paraId="2ECB51B7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14:paraId="490AB7F7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B405A71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</w:p>
        </w:tc>
      </w:tr>
      <w:tr w:rsidR="00171193" w:rsidRPr="00724FDD" w14:paraId="1DF3125E" w14:textId="77777777" w:rsidTr="006E5B13">
        <w:tc>
          <w:tcPr>
            <w:tcW w:w="2518" w:type="dxa"/>
          </w:tcPr>
          <w:p w14:paraId="108C38C7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olume (mL)</w:t>
            </w:r>
          </w:p>
        </w:tc>
        <w:tc>
          <w:tcPr>
            <w:tcW w:w="1843" w:type="dxa"/>
          </w:tcPr>
          <w:p w14:paraId="6E6ADB85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6 (79)</w:t>
            </w:r>
          </w:p>
        </w:tc>
        <w:tc>
          <w:tcPr>
            <w:tcW w:w="1877" w:type="dxa"/>
          </w:tcPr>
          <w:p w14:paraId="1474641F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0 (78)</w:t>
            </w:r>
          </w:p>
        </w:tc>
        <w:tc>
          <w:tcPr>
            <w:tcW w:w="1559" w:type="dxa"/>
          </w:tcPr>
          <w:p w14:paraId="5031B4D4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 (78)</w:t>
            </w:r>
          </w:p>
        </w:tc>
      </w:tr>
      <w:tr w:rsidR="00171193" w:rsidRPr="00724FDD" w14:paraId="23F88763" w14:textId="77777777" w:rsidTr="006E5B13">
        <w:tc>
          <w:tcPr>
            <w:tcW w:w="2518" w:type="dxa"/>
          </w:tcPr>
          <w:p w14:paraId="11146277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(</w:t>
            </w:r>
            <w:proofErr w:type="spellStart"/>
            <w:r>
              <w:rPr>
                <w:rFonts w:ascii="Times New Roman" w:hAnsi="Times New Roman" w:cs="Times New Roman" w:hint="eastAsia"/>
              </w:rPr>
              <w:t>cGy</w:t>
            </w:r>
            <w:proofErr w:type="spellEnd"/>
            <w:r w:rsidRPr="00724F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612193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1 (231)</w:t>
            </w:r>
          </w:p>
        </w:tc>
        <w:tc>
          <w:tcPr>
            <w:tcW w:w="1877" w:type="dxa"/>
          </w:tcPr>
          <w:p w14:paraId="0F5D3BDA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6 (285)</w:t>
            </w:r>
          </w:p>
        </w:tc>
        <w:tc>
          <w:tcPr>
            <w:tcW w:w="1559" w:type="dxa"/>
          </w:tcPr>
          <w:p w14:paraId="06CDE5E0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3 (261)</w:t>
            </w:r>
          </w:p>
        </w:tc>
      </w:tr>
      <w:tr w:rsidR="00171193" w:rsidRPr="00724FDD" w14:paraId="42980FAC" w14:textId="77777777" w:rsidTr="006E5B13">
        <w:tc>
          <w:tcPr>
            <w:tcW w:w="2518" w:type="dxa"/>
          </w:tcPr>
          <w:p w14:paraId="106E9F9C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5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7EEDD173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9 (2.1)</w:t>
            </w:r>
          </w:p>
        </w:tc>
        <w:tc>
          <w:tcPr>
            <w:tcW w:w="1877" w:type="dxa"/>
          </w:tcPr>
          <w:p w14:paraId="0489284F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9 (3.1)</w:t>
            </w:r>
          </w:p>
        </w:tc>
        <w:tc>
          <w:tcPr>
            <w:tcW w:w="1559" w:type="dxa"/>
          </w:tcPr>
          <w:p w14:paraId="1CDC182C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9 (2.6)</w:t>
            </w:r>
          </w:p>
        </w:tc>
      </w:tr>
      <w:tr w:rsidR="00171193" w:rsidRPr="00724FDD" w14:paraId="0FF54ADF" w14:textId="77777777" w:rsidTr="006E5B13">
        <w:tc>
          <w:tcPr>
            <w:tcW w:w="2518" w:type="dxa"/>
          </w:tcPr>
          <w:p w14:paraId="5E9E2275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0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739CCEB3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9 (5.0)</w:t>
            </w:r>
          </w:p>
        </w:tc>
        <w:tc>
          <w:tcPr>
            <w:tcW w:w="1877" w:type="dxa"/>
          </w:tcPr>
          <w:p w14:paraId="61B28DF4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3 (4.4)</w:t>
            </w:r>
          </w:p>
        </w:tc>
        <w:tc>
          <w:tcPr>
            <w:tcW w:w="1559" w:type="dxa"/>
          </w:tcPr>
          <w:p w14:paraId="19FCBD42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7 (4.7)</w:t>
            </w:r>
          </w:p>
        </w:tc>
      </w:tr>
      <w:tr w:rsidR="00171193" w:rsidRPr="00724FDD" w14:paraId="511C2464" w14:textId="77777777" w:rsidTr="006E5B13">
        <w:tc>
          <w:tcPr>
            <w:tcW w:w="2518" w:type="dxa"/>
          </w:tcPr>
          <w:p w14:paraId="504601D6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5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28C14AC2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1 (5.8)</w:t>
            </w:r>
          </w:p>
        </w:tc>
        <w:tc>
          <w:tcPr>
            <w:tcW w:w="1877" w:type="dxa"/>
          </w:tcPr>
          <w:p w14:paraId="1A5DAA0E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6 (5.3)</w:t>
            </w:r>
          </w:p>
        </w:tc>
        <w:tc>
          <w:tcPr>
            <w:tcW w:w="1559" w:type="dxa"/>
          </w:tcPr>
          <w:p w14:paraId="165189B2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9 (5.6)</w:t>
            </w:r>
          </w:p>
        </w:tc>
      </w:tr>
      <w:tr w:rsidR="00171193" w:rsidRPr="00724FDD" w14:paraId="2E2A2A45" w14:textId="77777777" w:rsidTr="006E5B13">
        <w:tc>
          <w:tcPr>
            <w:tcW w:w="2518" w:type="dxa"/>
          </w:tcPr>
          <w:p w14:paraId="3FACE90B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20 </w:t>
            </w:r>
            <w:r w:rsidRPr="00724FDD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43" w:type="dxa"/>
          </w:tcPr>
          <w:p w14:paraId="6775273B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7 (6.6)</w:t>
            </w:r>
          </w:p>
        </w:tc>
        <w:tc>
          <w:tcPr>
            <w:tcW w:w="1877" w:type="dxa"/>
          </w:tcPr>
          <w:p w14:paraId="146EF347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2 (6.3)</w:t>
            </w:r>
          </w:p>
        </w:tc>
        <w:tc>
          <w:tcPr>
            <w:tcW w:w="1559" w:type="dxa"/>
          </w:tcPr>
          <w:p w14:paraId="7F77B365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5 (6.5)</w:t>
            </w:r>
          </w:p>
        </w:tc>
      </w:tr>
      <w:tr w:rsidR="00171193" w:rsidRPr="00724FDD" w14:paraId="19CE388C" w14:textId="77777777" w:rsidTr="006E5B13">
        <w:tc>
          <w:tcPr>
            <w:tcW w:w="2518" w:type="dxa"/>
          </w:tcPr>
          <w:p w14:paraId="22A46738" w14:textId="77777777" w:rsidR="00171193" w:rsidRPr="00724FDD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30</w:t>
            </w:r>
            <w:r w:rsidRPr="00724FDD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</w:tcPr>
          <w:p w14:paraId="18189421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 (8.2)</w:t>
            </w:r>
          </w:p>
        </w:tc>
        <w:tc>
          <w:tcPr>
            <w:tcW w:w="1877" w:type="dxa"/>
          </w:tcPr>
          <w:p w14:paraId="01F78617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 (8.4)</w:t>
            </w:r>
          </w:p>
        </w:tc>
        <w:tc>
          <w:tcPr>
            <w:tcW w:w="1559" w:type="dxa"/>
          </w:tcPr>
          <w:p w14:paraId="0FDFDA81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6 (8.3)</w:t>
            </w:r>
          </w:p>
        </w:tc>
      </w:tr>
      <w:tr w:rsidR="00171193" w:rsidRPr="00724FDD" w14:paraId="1B8DDC14" w14:textId="77777777" w:rsidTr="006E5B13">
        <w:tc>
          <w:tcPr>
            <w:tcW w:w="2518" w:type="dxa"/>
          </w:tcPr>
          <w:p w14:paraId="175C0763" w14:textId="77777777" w:rsidR="00171193" w:rsidRDefault="00171193" w:rsidP="006E5B1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V40 </w:t>
            </w:r>
            <w:r w:rsidRPr="00724FDD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43" w:type="dxa"/>
          </w:tcPr>
          <w:p w14:paraId="4094211B" w14:textId="77777777" w:rsidR="00171193" w:rsidRPr="00724FDD" w:rsidRDefault="00171193" w:rsidP="006E5B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 (6.3)</w:t>
            </w:r>
          </w:p>
        </w:tc>
        <w:tc>
          <w:tcPr>
            <w:tcW w:w="1877" w:type="dxa"/>
          </w:tcPr>
          <w:p w14:paraId="0DC6CEDF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3 (6.0)</w:t>
            </w:r>
          </w:p>
        </w:tc>
        <w:tc>
          <w:tcPr>
            <w:tcW w:w="1559" w:type="dxa"/>
          </w:tcPr>
          <w:p w14:paraId="1EFAEE1F" w14:textId="77777777" w:rsidR="00171193" w:rsidRPr="00724FDD" w:rsidRDefault="00171193" w:rsidP="00171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2 (6.2)</w:t>
            </w:r>
          </w:p>
        </w:tc>
      </w:tr>
    </w:tbl>
    <w:p w14:paraId="2C40A350" w14:textId="77777777" w:rsidR="00171193" w:rsidRDefault="00171193" w:rsidP="00171193">
      <w:pPr>
        <w:rPr>
          <w:rFonts w:ascii="Times New Roman" w:hAnsi="Times New Roman" w:cs="Times New Roman"/>
        </w:rPr>
      </w:pPr>
      <w:r w:rsidRPr="00C5519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5FU= 5-</w:t>
      </w:r>
      <w:r w:rsidRPr="00DB3673">
        <w:rPr>
          <w:rFonts w:ascii="Times New Roman" w:hAnsi="Times New Roman" w:cs="Times New Roman"/>
        </w:rPr>
        <w:t>fluorouracil</w:t>
      </w:r>
      <w:r>
        <w:rPr>
          <w:rFonts w:ascii="Times New Roman" w:hAnsi="Times New Roman" w:cs="Times New Roman" w:hint="eastAsia"/>
        </w:rPr>
        <w:t>; FOLFOX= 5-</w:t>
      </w:r>
      <w:r w:rsidRPr="00DB3673">
        <w:rPr>
          <w:rFonts w:ascii="Times New Roman" w:hAnsi="Times New Roman" w:cs="Times New Roman"/>
        </w:rPr>
        <w:t>fluorouracil</w:t>
      </w:r>
      <w:r w:rsidRPr="00DB3673">
        <w:rPr>
          <w:rFonts w:ascii="Times New Roman" w:hAnsi="Times New Roman" w:cs="Times New Roman" w:hint="eastAsia"/>
        </w:rPr>
        <w:t xml:space="preserve">+ </w:t>
      </w:r>
      <w:r w:rsidRPr="00DB3673">
        <w:rPr>
          <w:rFonts w:ascii="Times New Roman" w:hAnsi="Times New Roman" w:cs="Times New Roman"/>
        </w:rPr>
        <w:t>oxaliplati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LSS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>lumbosacral spine subsite</w:t>
      </w:r>
      <w:r w:rsidRPr="00AD1A7F">
        <w:rPr>
          <w:rFonts w:ascii="Times New Roman" w:hAnsi="Times New Roman" w:cs="Times New Roman"/>
        </w:rPr>
        <w:t xml:space="preserve">; </w:t>
      </w:r>
      <w:proofErr w:type="spellStart"/>
      <w:r w:rsidRPr="00AD1A7F">
        <w:rPr>
          <w:rFonts w:ascii="Times New Roman" w:hAnsi="Times New Roman" w:cs="Times New Roman"/>
        </w:rPr>
        <w:t>Vx</w:t>
      </w:r>
      <w:proofErr w:type="spellEnd"/>
      <w:r>
        <w:rPr>
          <w:rFonts w:ascii="Times New Roman" w:hAnsi="Times New Roman" w:cs="Times New Roman" w:hint="eastAsia"/>
        </w:rPr>
        <w:t>=</w:t>
      </w:r>
      <w:r w:rsidRPr="00AD1A7F">
        <w:rPr>
          <w:rFonts w:ascii="Times New Roman" w:hAnsi="Times New Roman" w:cs="Times New Roman"/>
        </w:rPr>
        <w:t xml:space="preserve"> volume of structure that receives greater than or equal to x </w:t>
      </w:r>
      <w:proofErr w:type="spellStart"/>
      <w:r w:rsidRPr="00AD1A7F">
        <w:rPr>
          <w:rFonts w:ascii="Times New Roman" w:hAnsi="Times New Roman" w:cs="Times New Roman"/>
        </w:rPr>
        <w:t>Gy</w:t>
      </w:r>
      <w:proofErr w:type="spellEnd"/>
      <w:r w:rsidRPr="00AD1A7F">
        <w:rPr>
          <w:rFonts w:ascii="Times New Roman" w:hAnsi="Times New Roman" w:cs="Times New Roman"/>
        </w:rPr>
        <w:t>.</w:t>
      </w:r>
    </w:p>
    <w:p w14:paraId="46C608CE" w14:textId="77777777" w:rsidR="00171193" w:rsidRDefault="00171193" w:rsidP="00171193">
      <w:pPr>
        <w:rPr>
          <w:rFonts w:ascii="Times New Roman" w:hAnsi="Times New Roman" w:cs="Times New Roman"/>
        </w:rPr>
      </w:pPr>
      <w:r w:rsidRPr="005D280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statistically significant</w:t>
      </w:r>
    </w:p>
    <w:p w14:paraId="364CB163" w14:textId="77777777" w:rsidR="00963CEF" w:rsidRDefault="00963CEF"/>
    <w:p w14:paraId="373DE1AE" w14:textId="77777777" w:rsidR="009C2680" w:rsidRDefault="009C2680" w:rsidP="003A0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C349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ig</w:t>
      </w:r>
      <w:r w:rsidR="00D86745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 xml:space="preserve"> </w:t>
      </w:r>
      <w:r w:rsidRPr="009C2680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</w:t>
      </w:r>
      <w:r w:rsidRPr="009C2680">
        <w:rPr>
          <w:rFonts w:ascii="Times New Roman" w:hAnsi="Times New Roman" w:cs="Times New Roman"/>
        </w:rPr>
        <w:t>Pelvic bone marrow subsites</w:t>
      </w:r>
      <w:r w:rsidR="00B84AC7">
        <w:rPr>
          <w:rFonts w:ascii="Times New Roman" w:hAnsi="Times New Roman" w:cs="Times New Roman"/>
        </w:rPr>
        <w:t xml:space="preserve"> </w:t>
      </w:r>
      <w:r w:rsidR="00B84AC7">
        <w:rPr>
          <w:rFonts w:ascii="Times New Roman" w:hAnsi="Times New Roman" w:cs="Times New Roman" w:hint="eastAsia"/>
        </w:rPr>
        <w:t>and</w:t>
      </w:r>
      <w:r w:rsidR="00B84AC7">
        <w:rPr>
          <w:rFonts w:ascii="Times New Roman" w:hAnsi="Times New Roman" w:cs="Times New Roman"/>
        </w:rPr>
        <w:t xml:space="preserve"> tumor</w:t>
      </w:r>
      <w:r w:rsidRPr="009C26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 dose distribution of intensity modulated radiotherapy for rectal cancer</w:t>
      </w:r>
      <w:r w:rsidR="00B84AC7">
        <w:rPr>
          <w:rFonts w:ascii="Times New Roman" w:hAnsi="Times New Roman" w:cs="Times New Roman"/>
        </w:rPr>
        <w:t xml:space="preserve"> in </w:t>
      </w:r>
      <w:r w:rsidR="00505E30">
        <w:rPr>
          <w:rFonts w:ascii="Times New Roman" w:hAnsi="Times New Roman" w:cs="Times New Roman"/>
        </w:rPr>
        <w:t>representative levels</w:t>
      </w:r>
      <w:r>
        <w:rPr>
          <w:rFonts w:ascii="Times New Roman" w:hAnsi="Times New Roman" w:cs="Times New Roman"/>
        </w:rPr>
        <w:t xml:space="preserve">. </w:t>
      </w:r>
    </w:p>
    <w:p w14:paraId="5C07AB53" w14:textId="77777777" w:rsidR="009C2680" w:rsidRDefault="009C2680" w:rsidP="003A0CC9">
      <w:pPr>
        <w:rPr>
          <w:rFonts w:ascii="Times New Roman" w:hAnsi="Times New Roman" w:cs="Times New Roman"/>
        </w:rPr>
      </w:pPr>
    </w:p>
    <w:p w14:paraId="2D446433" w14:textId="77777777" w:rsidR="006560FE" w:rsidRDefault="009C2680" w:rsidP="003A0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C3497">
        <w:rPr>
          <w:rFonts w:ascii="Times New Roman" w:hAnsi="Times New Roman" w:cs="Times New Roman" w:hint="eastAsia"/>
        </w:rPr>
        <w:t xml:space="preserve"> </w:t>
      </w:r>
      <w:r w:rsidR="003A0CC9" w:rsidRPr="003A0CC9">
        <w:rPr>
          <w:rFonts w:ascii="Times New Roman" w:hAnsi="Times New Roman" w:cs="Times New Roman"/>
        </w:rPr>
        <w:t>Fig</w:t>
      </w:r>
      <w:r w:rsidR="00D86745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 w:hint="eastAsia"/>
        </w:rPr>
        <w:t xml:space="preserve"> 2</w:t>
      </w:r>
      <w:r w:rsidR="003A0CC9" w:rsidRPr="003A0CC9">
        <w:rPr>
          <w:rFonts w:ascii="Times New Roman" w:hAnsi="Times New Roman" w:cs="Times New Roman"/>
        </w:rPr>
        <w:t xml:space="preserve">. </w:t>
      </w:r>
      <w:r w:rsidR="006560FE">
        <w:rPr>
          <w:rFonts w:ascii="Times New Roman" w:hAnsi="Times New Roman" w:cs="Times New Roman"/>
        </w:rPr>
        <w:t>Flow diagram of the study.</w:t>
      </w:r>
    </w:p>
    <w:p w14:paraId="33C4B239" w14:textId="77777777" w:rsidR="006560FE" w:rsidRDefault="006560FE" w:rsidP="003A0CC9">
      <w:pPr>
        <w:rPr>
          <w:rFonts w:ascii="Times New Roman" w:hAnsi="Times New Roman" w:cs="Times New Roman"/>
        </w:rPr>
      </w:pPr>
    </w:p>
    <w:p w14:paraId="1BF6094E" w14:textId="77777777" w:rsidR="00A30678" w:rsidRPr="003A0CC9" w:rsidRDefault="006560FE" w:rsidP="003A0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Figure 3. </w:t>
      </w:r>
      <w:r w:rsidR="003A0CC9">
        <w:rPr>
          <w:rFonts w:ascii="Times New Roman" w:hAnsi="Times New Roman" w:cs="Times New Roman"/>
        </w:rPr>
        <w:t>(</w:t>
      </w:r>
      <w:r w:rsidR="003A0CC9">
        <w:rPr>
          <w:rFonts w:ascii="Times New Roman" w:hAnsi="Times New Roman" w:cs="Times New Roman" w:hint="eastAsia"/>
        </w:rPr>
        <w:t>A</w:t>
      </w:r>
      <w:r w:rsidR="003A0CC9" w:rsidRPr="003A0CC9">
        <w:rPr>
          <w:rFonts w:ascii="Times New Roman" w:hAnsi="Times New Roman" w:cs="Times New Roman"/>
        </w:rPr>
        <w:t xml:space="preserve">) Lyman-Kutcher-Burman normal tissue complication probability (NTCP) model for </w:t>
      </w:r>
      <w:r w:rsidR="003A0CC9" w:rsidRPr="00963CEF">
        <w:rPr>
          <w:rFonts w:ascii="Times New Roman" w:hAnsi="Times New Roman" w:cs="Times New Roman"/>
        </w:rPr>
        <w:t>HT2+ in patients treated with 5FU</w:t>
      </w:r>
      <w:r w:rsidR="003A0CC9" w:rsidRPr="003A0CC9">
        <w:rPr>
          <w:rFonts w:ascii="Times New Roman" w:hAnsi="Times New Roman" w:cs="Times New Roman"/>
        </w:rPr>
        <w:t>. Squ</w:t>
      </w:r>
      <w:r w:rsidR="003A0CC9">
        <w:rPr>
          <w:rFonts w:ascii="Times New Roman" w:hAnsi="Times New Roman" w:cs="Times New Roman"/>
        </w:rPr>
        <w:t>ares represent patients with HT</w:t>
      </w:r>
      <w:r w:rsidR="003A0CC9">
        <w:rPr>
          <w:rFonts w:ascii="Times New Roman" w:hAnsi="Times New Roman" w:cs="Times New Roman" w:hint="eastAsia"/>
        </w:rPr>
        <w:t>2</w:t>
      </w:r>
      <w:r w:rsidR="006203F0">
        <w:rPr>
          <w:rFonts w:ascii="Times New Roman" w:hAnsi="Times New Roman" w:cs="Times New Roman"/>
        </w:rPr>
        <w:t>+</w:t>
      </w:r>
      <w:r w:rsidR="003A0CC9" w:rsidRPr="003A0CC9">
        <w:rPr>
          <w:rFonts w:ascii="Times New Roman" w:hAnsi="Times New Roman" w:cs="Times New Roman"/>
        </w:rPr>
        <w:t xml:space="preserve">. Open circles represent </w:t>
      </w:r>
      <w:r w:rsidR="003A0CC9">
        <w:rPr>
          <w:rFonts w:ascii="Times New Roman" w:hAnsi="Times New Roman" w:cs="Times New Roman"/>
        </w:rPr>
        <w:t>patients without HT</w:t>
      </w:r>
      <w:r w:rsidR="003A0CC9">
        <w:rPr>
          <w:rFonts w:ascii="Times New Roman" w:hAnsi="Times New Roman" w:cs="Times New Roman" w:hint="eastAsia"/>
        </w:rPr>
        <w:t>2+</w:t>
      </w:r>
      <w:r w:rsidR="003A0CC9">
        <w:rPr>
          <w:rFonts w:ascii="Times New Roman" w:hAnsi="Times New Roman" w:cs="Times New Roman"/>
        </w:rPr>
        <w:t>. (</w:t>
      </w:r>
      <w:r w:rsidR="003A0CC9">
        <w:rPr>
          <w:rFonts w:ascii="Times New Roman" w:hAnsi="Times New Roman" w:cs="Times New Roman" w:hint="eastAsia"/>
        </w:rPr>
        <w:t>B</w:t>
      </w:r>
      <w:r w:rsidR="003A0CC9">
        <w:rPr>
          <w:rFonts w:ascii="Times New Roman" w:hAnsi="Times New Roman" w:cs="Times New Roman"/>
        </w:rPr>
        <w:t>) Enlarged portion of (</w:t>
      </w:r>
      <w:r w:rsidR="003A0CC9">
        <w:rPr>
          <w:rFonts w:ascii="Times New Roman" w:hAnsi="Times New Roman" w:cs="Times New Roman" w:hint="eastAsia"/>
        </w:rPr>
        <w:t>A</w:t>
      </w:r>
      <w:r w:rsidR="003A0CC9" w:rsidRPr="003A0CC9">
        <w:rPr>
          <w:rFonts w:ascii="Times New Roman" w:hAnsi="Times New Roman" w:cs="Times New Roman"/>
        </w:rPr>
        <w:t>).</w:t>
      </w:r>
    </w:p>
    <w:sectPr w:rsidR="00A30678" w:rsidRPr="003A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E961F" w14:textId="77777777" w:rsidR="00E255DC" w:rsidRDefault="00E255DC" w:rsidP="009C2680">
      <w:r>
        <w:separator/>
      </w:r>
    </w:p>
  </w:endnote>
  <w:endnote w:type="continuationSeparator" w:id="0">
    <w:p w14:paraId="5517D61B" w14:textId="77777777" w:rsidR="00E255DC" w:rsidRDefault="00E255DC" w:rsidP="009C2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A0BE1" w14:textId="77777777" w:rsidR="00E255DC" w:rsidRDefault="00E255DC" w:rsidP="009C2680">
      <w:r>
        <w:separator/>
      </w:r>
    </w:p>
  </w:footnote>
  <w:footnote w:type="continuationSeparator" w:id="0">
    <w:p w14:paraId="06B63365" w14:textId="77777777" w:rsidR="00E255DC" w:rsidRDefault="00E255DC" w:rsidP="009C2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4E6"/>
    <w:rsid w:val="00005BB9"/>
    <w:rsid w:val="000320AF"/>
    <w:rsid w:val="000378FC"/>
    <w:rsid w:val="00037D9C"/>
    <w:rsid w:val="00061430"/>
    <w:rsid w:val="00064E74"/>
    <w:rsid w:val="000B207B"/>
    <w:rsid w:val="000B297F"/>
    <w:rsid w:val="000B34C4"/>
    <w:rsid w:val="000C11EA"/>
    <w:rsid w:val="000D6B7F"/>
    <w:rsid w:val="000F31E7"/>
    <w:rsid w:val="00103E64"/>
    <w:rsid w:val="00115390"/>
    <w:rsid w:val="00130984"/>
    <w:rsid w:val="00151DF5"/>
    <w:rsid w:val="0016395F"/>
    <w:rsid w:val="00171193"/>
    <w:rsid w:val="0018087F"/>
    <w:rsid w:val="00202267"/>
    <w:rsid w:val="00210CC2"/>
    <w:rsid w:val="00215ECB"/>
    <w:rsid w:val="00273CC5"/>
    <w:rsid w:val="002D3436"/>
    <w:rsid w:val="002E4257"/>
    <w:rsid w:val="002E4AD2"/>
    <w:rsid w:val="003034D0"/>
    <w:rsid w:val="00312E32"/>
    <w:rsid w:val="00313AB3"/>
    <w:rsid w:val="00317B1D"/>
    <w:rsid w:val="00347009"/>
    <w:rsid w:val="00360ED3"/>
    <w:rsid w:val="00380C9D"/>
    <w:rsid w:val="00385114"/>
    <w:rsid w:val="00391388"/>
    <w:rsid w:val="00392192"/>
    <w:rsid w:val="003A0CC9"/>
    <w:rsid w:val="003A0D01"/>
    <w:rsid w:val="003A3B66"/>
    <w:rsid w:val="003D7C45"/>
    <w:rsid w:val="004028BB"/>
    <w:rsid w:val="00436789"/>
    <w:rsid w:val="0044625D"/>
    <w:rsid w:val="00452B26"/>
    <w:rsid w:val="00466EE1"/>
    <w:rsid w:val="004A073E"/>
    <w:rsid w:val="004A292E"/>
    <w:rsid w:val="004B33E7"/>
    <w:rsid w:val="004E30B0"/>
    <w:rsid w:val="004E3E1C"/>
    <w:rsid w:val="004E6B26"/>
    <w:rsid w:val="00505E30"/>
    <w:rsid w:val="00512C75"/>
    <w:rsid w:val="005151A6"/>
    <w:rsid w:val="005265A8"/>
    <w:rsid w:val="005340AB"/>
    <w:rsid w:val="00536896"/>
    <w:rsid w:val="005552A7"/>
    <w:rsid w:val="00557FCB"/>
    <w:rsid w:val="0056242B"/>
    <w:rsid w:val="0056443B"/>
    <w:rsid w:val="00564470"/>
    <w:rsid w:val="00577310"/>
    <w:rsid w:val="005908DF"/>
    <w:rsid w:val="00590E2D"/>
    <w:rsid w:val="005A4C50"/>
    <w:rsid w:val="005A7828"/>
    <w:rsid w:val="005B68E1"/>
    <w:rsid w:val="005B6D49"/>
    <w:rsid w:val="005C1E27"/>
    <w:rsid w:val="005D390D"/>
    <w:rsid w:val="005D4436"/>
    <w:rsid w:val="005F1323"/>
    <w:rsid w:val="005F7F28"/>
    <w:rsid w:val="0060427A"/>
    <w:rsid w:val="00614148"/>
    <w:rsid w:val="006203F0"/>
    <w:rsid w:val="006560FE"/>
    <w:rsid w:val="00657458"/>
    <w:rsid w:val="00665F9F"/>
    <w:rsid w:val="00677834"/>
    <w:rsid w:val="00677EFD"/>
    <w:rsid w:val="00690310"/>
    <w:rsid w:val="006A56CA"/>
    <w:rsid w:val="006C19B4"/>
    <w:rsid w:val="006F0C68"/>
    <w:rsid w:val="006F1A8C"/>
    <w:rsid w:val="006F5A63"/>
    <w:rsid w:val="00703562"/>
    <w:rsid w:val="00716A9F"/>
    <w:rsid w:val="00720811"/>
    <w:rsid w:val="00720FA5"/>
    <w:rsid w:val="00735762"/>
    <w:rsid w:val="00746732"/>
    <w:rsid w:val="00761225"/>
    <w:rsid w:val="00767797"/>
    <w:rsid w:val="00777709"/>
    <w:rsid w:val="0078339D"/>
    <w:rsid w:val="0078443D"/>
    <w:rsid w:val="007C4818"/>
    <w:rsid w:val="007E7D60"/>
    <w:rsid w:val="007F0039"/>
    <w:rsid w:val="008056E7"/>
    <w:rsid w:val="008264B7"/>
    <w:rsid w:val="0083071D"/>
    <w:rsid w:val="00837D9A"/>
    <w:rsid w:val="00844CE3"/>
    <w:rsid w:val="00850945"/>
    <w:rsid w:val="00866117"/>
    <w:rsid w:val="00866E0C"/>
    <w:rsid w:val="00873E1B"/>
    <w:rsid w:val="0088772B"/>
    <w:rsid w:val="008E1EB7"/>
    <w:rsid w:val="008E5FE0"/>
    <w:rsid w:val="008E7188"/>
    <w:rsid w:val="008F1CBA"/>
    <w:rsid w:val="00901457"/>
    <w:rsid w:val="00911CD3"/>
    <w:rsid w:val="009125AB"/>
    <w:rsid w:val="00915EB0"/>
    <w:rsid w:val="00922C85"/>
    <w:rsid w:val="00923555"/>
    <w:rsid w:val="00963CEF"/>
    <w:rsid w:val="009649C1"/>
    <w:rsid w:val="00966683"/>
    <w:rsid w:val="00970133"/>
    <w:rsid w:val="0097387B"/>
    <w:rsid w:val="00983F10"/>
    <w:rsid w:val="009C2680"/>
    <w:rsid w:val="009C3497"/>
    <w:rsid w:val="009C372D"/>
    <w:rsid w:val="009D13B1"/>
    <w:rsid w:val="009D28C0"/>
    <w:rsid w:val="009F61A4"/>
    <w:rsid w:val="00A0443E"/>
    <w:rsid w:val="00A12D54"/>
    <w:rsid w:val="00A1410B"/>
    <w:rsid w:val="00A9006A"/>
    <w:rsid w:val="00A9667C"/>
    <w:rsid w:val="00AD6135"/>
    <w:rsid w:val="00B16244"/>
    <w:rsid w:val="00B22FAC"/>
    <w:rsid w:val="00B35C58"/>
    <w:rsid w:val="00B63C52"/>
    <w:rsid w:val="00B649E1"/>
    <w:rsid w:val="00B84AC7"/>
    <w:rsid w:val="00BA1AB3"/>
    <w:rsid w:val="00BA4B2A"/>
    <w:rsid w:val="00BA5537"/>
    <w:rsid w:val="00BA5DAB"/>
    <w:rsid w:val="00BA6CD1"/>
    <w:rsid w:val="00BB2A7C"/>
    <w:rsid w:val="00BE7D55"/>
    <w:rsid w:val="00C024E6"/>
    <w:rsid w:val="00C53D25"/>
    <w:rsid w:val="00C653BE"/>
    <w:rsid w:val="00C677A0"/>
    <w:rsid w:val="00C72AB4"/>
    <w:rsid w:val="00C97BF7"/>
    <w:rsid w:val="00CB112A"/>
    <w:rsid w:val="00CB62D1"/>
    <w:rsid w:val="00CD5B90"/>
    <w:rsid w:val="00CD680D"/>
    <w:rsid w:val="00CF6CE6"/>
    <w:rsid w:val="00D051C1"/>
    <w:rsid w:val="00D56014"/>
    <w:rsid w:val="00D6109D"/>
    <w:rsid w:val="00D76C23"/>
    <w:rsid w:val="00D86745"/>
    <w:rsid w:val="00DC34A2"/>
    <w:rsid w:val="00DC39FE"/>
    <w:rsid w:val="00DC594C"/>
    <w:rsid w:val="00DF5270"/>
    <w:rsid w:val="00E03C7A"/>
    <w:rsid w:val="00E17231"/>
    <w:rsid w:val="00E255DC"/>
    <w:rsid w:val="00E43848"/>
    <w:rsid w:val="00E6109E"/>
    <w:rsid w:val="00E62998"/>
    <w:rsid w:val="00E668E2"/>
    <w:rsid w:val="00EC3302"/>
    <w:rsid w:val="00EC36F0"/>
    <w:rsid w:val="00EC4D7F"/>
    <w:rsid w:val="00EC5A72"/>
    <w:rsid w:val="00EE2F9B"/>
    <w:rsid w:val="00EF14F9"/>
    <w:rsid w:val="00EF2A5D"/>
    <w:rsid w:val="00F00167"/>
    <w:rsid w:val="00F13C41"/>
    <w:rsid w:val="00F258FD"/>
    <w:rsid w:val="00F31002"/>
    <w:rsid w:val="00F37560"/>
    <w:rsid w:val="00F57CEC"/>
    <w:rsid w:val="00F61F89"/>
    <w:rsid w:val="00F724CC"/>
    <w:rsid w:val="00F728FA"/>
    <w:rsid w:val="00F7415A"/>
    <w:rsid w:val="00F95185"/>
    <w:rsid w:val="00FD28BA"/>
    <w:rsid w:val="00FF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CF8D560"/>
  <w15:docId w15:val="{C793913B-DBE5-4FF6-94B0-DEF0F9F4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6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Frontiers Media SA</cp:lastModifiedBy>
  <cp:revision>18</cp:revision>
  <dcterms:created xsi:type="dcterms:W3CDTF">2016-10-27T09:01:00Z</dcterms:created>
  <dcterms:modified xsi:type="dcterms:W3CDTF">2019-03-27T17:01:00Z</dcterms:modified>
</cp:coreProperties>
</file>